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61007" w14:textId="77777777" w:rsidR="00454E68" w:rsidRPr="00067218" w:rsidRDefault="00454E68" w:rsidP="00454E68">
      <w:pPr>
        <w:spacing w:line="480" w:lineRule="auto"/>
        <w:rPr>
          <w:b/>
          <w:color w:val="000000" w:themeColor="text1"/>
          <w:lang w:val="en-US"/>
        </w:rPr>
      </w:pPr>
      <w:r w:rsidRPr="00067218">
        <w:rPr>
          <w:b/>
          <w:color w:val="000000" w:themeColor="text1"/>
          <w:lang w:val="en-US"/>
        </w:rPr>
        <w:t>Naïve understanding</w:t>
      </w:r>
    </w:p>
    <w:p w14:paraId="2751A3CD" w14:textId="0E0168E0" w:rsidR="00454E68" w:rsidRPr="00067218" w:rsidRDefault="00454E68" w:rsidP="00454E68">
      <w:pPr>
        <w:spacing w:line="480" w:lineRule="auto"/>
        <w:rPr>
          <w:color w:val="000000" w:themeColor="text1"/>
          <w:lang w:val="en-US"/>
        </w:rPr>
      </w:pPr>
      <w:r w:rsidRPr="00067218">
        <w:rPr>
          <w:rStyle w:val="jlqj4b"/>
          <w:rFonts w:eastAsiaTheme="majorEastAsia"/>
          <w:color w:val="000000" w:themeColor="text1"/>
          <w:lang w:val="en-US"/>
        </w:rPr>
        <w:t>Future ideas about implementing digital interventions were seen as something that was exciting and interesting but at the same time a bit difficult and sometimes perceived as scar</w:t>
      </w:r>
      <w:r w:rsidRPr="00067218">
        <w:rPr>
          <w:color w:val="000000" w:themeColor="text1"/>
          <w:shd w:val="clear" w:color="auto" w:fill="F5F5F5"/>
          <w:lang w:val="en-US"/>
        </w:rPr>
        <w:t xml:space="preserve">y. </w:t>
      </w:r>
      <w:r w:rsidRPr="00067218">
        <w:rPr>
          <w:rStyle w:val="jlqj4b"/>
          <w:rFonts w:eastAsiaTheme="majorEastAsia"/>
          <w:color w:val="000000" w:themeColor="text1"/>
          <w:lang w:val="en-US"/>
        </w:rPr>
        <w:t xml:space="preserve">A fear of being replaced by a machine was mixed with a fear that the patient would not complete their treatment when they did not have in-person visits with the treatment provider. Overall, respondents could be perceived as positive to the introduction of digital interventions; however, there was also a desire to be able to select the parts of the treatment that suited the individual patient best and then use digital interventions in those parts. In offering digital interventions, healthcare was perceived as continually being developed, and keeping up with developments taking place in the rest of society, which also included supporting young people and other persons more </w:t>
      </w:r>
      <w:r w:rsidRPr="00067218">
        <w:rPr>
          <w:color w:val="000000" w:themeColor="text1"/>
          <w:lang w:val="en-US"/>
        </w:rPr>
        <w:t xml:space="preserve">accustomed </w:t>
      </w:r>
      <w:r w:rsidRPr="00067218">
        <w:rPr>
          <w:rStyle w:val="jlqj4b"/>
          <w:rFonts w:eastAsiaTheme="majorEastAsia"/>
          <w:color w:val="000000" w:themeColor="text1"/>
          <w:lang w:val="en-US"/>
        </w:rPr>
        <w:t>to the internet.</w:t>
      </w:r>
      <w:r w:rsidRPr="00067218">
        <w:rPr>
          <w:color w:val="000000" w:themeColor="text1"/>
          <w:lang w:val="en-US"/>
        </w:rPr>
        <w:t xml:space="preserve"> However, it was considered a problem that the staff did not always have sufficient computer knowledge for supporting patients using digital interventions; nonetheless, this obstacle could be overcome with training and setting aside time. Being able to offer digital screening and digital interventions was seen as an opportunity to bridge the gap between psychiatry and addiction care.</w:t>
      </w:r>
    </w:p>
    <w:p w14:paraId="0205BF5A" w14:textId="77777777" w:rsidR="00223A39" w:rsidRPr="00067218" w:rsidRDefault="00223A39">
      <w:pPr>
        <w:rPr>
          <w:color w:val="000000" w:themeColor="text1"/>
          <w:lang w:val="en-US"/>
        </w:rPr>
      </w:pPr>
      <w:bookmarkStart w:id="0" w:name="_GoBack"/>
      <w:bookmarkEnd w:id="0"/>
    </w:p>
    <w:sectPr w:rsidR="00223A39" w:rsidRPr="00067218" w:rsidSect="0006721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proofState w:spelling="clean" w:grammar="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E68"/>
    <w:rsid w:val="0006633D"/>
    <w:rsid w:val="00067218"/>
    <w:rsid w:val="00071963"/>
    <w:rsid w:val="000934F2"/>
    <w:rsid w:val="000A44CA"/>
    <w:rsid w:val="00112F76"/>
    <w:rsid w:val="00162FB7"/>
    <w:rsid w:val="001E0E1F"/>
    <w:rsid w:val="001F7650"/>
    <w:rsid w:val="0020750A"/>
    <w:rsid w:val="00223A39"/>
    <w:rsid w:val="0022785A"/>
    <w:rsid w:val="00227C10"/>
    <w:rsid w:val="00252701"/>
    <w:rsid w:val="0029001E"/>
    <w:rsid w:val="002D3685"/>
    <w:rsid w:val="00301A86"/>
    <w:rsid w:val="00323EF0"/>
    <w:rsid w:val="003D201C"/>
    <w:rsid w:val="003D7DE7"/>
    <w:rsid w:val="003E4C27"/>
    <w:rsid w:val="00454E68"/>
    <w:rsid w:val="0053005E"/>
    <w:rsid w:val="00531602"/>
    <w:rsid w:val="00585BD1"/>
    <w:rsid w:val="005D454B"/>
    <w:rsid w:val="00630EAC"/>
    <w:rsid w:val="00635E12"/>
    <w:rsid w:val="006459DD"/>
    <w:rsid w:val="0065307C"/>
    <w:rsid w:val="00682883"/>
    <w:rsid w:val="00683F1B"/>
    <w:rsid w:val="006B33A9"/>
    <w:rsid w:val="00711476"/>
    <w:rsid w:val="00716A8C"/>
    <w:rsid w:val="00745A9D"/>
    <w:rsid w:val="007B1EC5"/>
    <w:rsid w:val="007F3D30"/>
    <w:rsid w:val="00822FFC"/>
    <w:rsid w:val="00834297"/>
    <w:rsid w:val="00886325"/>
    <w:rsid w:val="00890CDE"/>
    <w:rsid w:val="00903CE7"/>
    <w:rsid w:val="00935F32"/>
    <w:rsid w:val="009A4159"/>
    <w:rsid w:val="009B226F"/>
    <w:rsid w:val="00A1318C"/>
    <w:rsid w:val="00A22AF1"/>
    <w:rsid w:val="00A24F54"/>
    <w:rsid w:val="00A50113"/>
    <w:rsid w:val="00A50772"/>
    <w:rsid w:val="00A72D63"/>
    <w:rsid w:val="00AB6D67"/>
    <w:rsid w:val="00B03972"/>
    <w:rsid w:val="00B472E7"/>
    <w:rsid w:val="00C137C7"/>
    <w:rsid w:val="00CC4E50"/>
    <w:rsid w:val="00D31540"/>
    <w:rsid w:val="00F43E54"/>
    <w:rsid w:val="00F5145C"/>
    <w:rsid w:val="00F6253C"/>
    <w:rsid w:val="00F641AB"/>
    <w:rsid w:val="00F96132"/>
    <w:rsid w:val="00FB37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7AE7"/>
  <w15:chartTrackingRefBased/>
  <w15:docId w15:val="{8A50AAFB-8049-3A47-89A0-BB177B55B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E68"/>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54E68"/>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454E68"/>
  </w:style>
  <w:style w:type="character" w:styleId="CommentReference">
    <w:name w:val="annotation reference"/>
    <w:basedOn w:val="DefaultParagraphFont"/>
    <w:uiPriority w:val="99"/>
    <w:semiHidden/>
    <w:unhideWhenUsed/>
    <w:rsid w:val="00454E68"/>
    <w:rPr>
      <w:sz w:val="18"/>
      <w:szCs w:val="18"/>
    </w:rPr>
  </w:style>
  <w:style w:type="character" w:customStyle="1" w:styleId="jlqj4b">
    <w:name w:val="jlqj4b"/>
    <w:basedOn w:val="DefaultParagraphFont"/>
    <w:rsid w:val="00454E68"/>
  </w:style>
  <w:style w:type="paragraph" w:styleId="BalloonText">
    <w:name w:val="Balloon Text"/>
    <w:basedOn w:val="Normal"/>
    <w:link w:val="BalloonTextChar"/>
    <w:uiPriority w:val="99"/>
    <w:semiHidden/>
    <w:unhideWhenUsed/>
    <w:rsid w:val="00454E68"/>
    <w:rPr>
      <w:sz w:val="18"/>
      <w:szCs w:val="18"/>
    </w:rPr>
  </w:style>
  <w:style w:type="character" w:customStyle="1" w:styleId="BalloonTextChar">
    <w:name w:val="Balloon Text Char"/>
    <w:basedOn w:val="DefaultParagraphFont"/>
    <w:link w:val="BalloonText"/>
    <w:uiPriority w:val="99"/>
    <w:semiHidden/>
    <w:rsid w:val="00454E68"/>
    <w:rPr>
      <w:rFonts w:ascii="Times New Roman" w:eastAsia="Times New Roman" w:hAnsi="Times New Roman" w:cs="Times New Roman"/>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4</Characters>
  <Application>Microsoft Office Word</Application>
  <DocSecurity>0</DocSecurity>
  <Lines>9</Lines>
  <Paragraphs>2</Paragraphs>
  <ScaleCrop>false</ScaleCrop>
  <Company/>
  <LinksUpToDate>false</LinksUpToDate>
  <CharactersWithSpaces>1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etersén</dc:creator>
  <cp:keywords/>
  <dc:description/>
  <cp:lastModifiedBy>Sindhu Chinnaiyan</cp:lastModifiedBy>
  <cp:revision>3</cp:revision>
  <dcterms:created xsi:type="dcterms:W3CDTF">2023-09-29T19:28:00Z</dcterms:created>
  <dcterms:modified xsi:type="dcterms:W3CDTF">2023-10-18T06:05:00Z</dcterms:modified>
</cp:coreProperties>
</file>